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C7DF3" w14:textId="77777777" w:rsidR="000419CF" w:rsidRPr="000419CF" w:rsidRDefault="006D630C" w:rsidP="000419CF">
      <w:pPr>
        <w:pStyle w:val="Nessunaspaziatura"/>
        <w:spacing w:line="360" w:lineRule="auto"/>
        <w:jc w:val="both"/>
        <w:rPr>
          <w:rFonts w:cstheme="minorHAnsi"/>
          <w:b/>
          <w:color w:val="000000" w:themeColor="text1"/>
          <w:lang w:val="en-US"/>
        </w:rPr>
      </w:pPr>
      <w:r w:rsidRPr="000419CF">
        <w:rPr>
          <w:rFonts w:cstheme="minorHAnsi"/>
          <w:b/>
          <w:lang w:val="en-US"/>
        </w:rPr>
        <w:t xml:space="preserve">Manuscript Title: </w:t>
      </w:r>
      <w:r w:rsidR="00551DB6" w:rsidRPr="000419CF">
        <w:rPr>
          <w:rFonts w:cstheme="minorHAnsi"/>
          <w:b/>
          <w:lang w:val="en-US"/>
        </w:rPr>
        <w:t xml:space="preserve">  </w:t>
      </w:r>
      <w:r w:rsidR="000419CF" w:rsidRPr="000419CF">
        <w:rPr>
          <w:rFonts w:cstheme="minorHAnsi"/>
          <w:b/>
          <w:color w:val="000000" w:themeColor="text1"/>
          <w:lang w:val="en-US"/>
        </w:rPr>
        <w:t xml:space="preserve">The interplay between gastrocnemius medialis F-L and F-V potentials, active muscle volume and energy cost at speeds above and below the walk to run transition speed </w:t>
      </w:r>
    </w:p>
    <w:p w14:paraId="41A823E8" w14:textId="2308AAA5" w:rsidR="006D630C" w:rsidRPr="000419CF" w:rsidRDefault="006D630C" w:rsidP="006D630C">
      <w:pPr>
        <w:rPr>
          <w:rFonts w:cstheme="minorHAnsi"/>
          <w:b/>
          <w:lang w:val="en-US"/>
        </w:rPr>
      </w:pPr>
    </w:p>
    <w:p w14:paraId="777BB67E" w14:textId="37231B5E" w:rsidR="000419CF" w:rsidRPr="000419CF" w:rsidRDefault="006D630C" w:rsidP="000419CF">
      <w:pPr>
        <w:pStyle w:val="Nessunaspaziatura"/>
        <w:spacing w:line="360" w:lineRule="auto"/>
        <w:jc w:val="both"/>
        <w:rPr>
          <w:rFonts w:cstheme="minorHAnsi"/>
          <w:bCs/>
        </w:rPr>
      </w:pPr>
      <w:proofErr w:type="spellStart"/>
      <w:r w:rsidRPr="000419CF">
        <w:rPr>
          <w:rFonts w:cstheme="minorHAnsi"/>
          <w:b/>
        </w:rPr>
        <w:t>Authors</w:t>
      </w:r>
      <w:proofErr w:type="spellEnd"/>
      <w:r w:rsidRPr="000419CF">
        <w:rPr>
          <w:rFonts w:cstheme="minorHAnsi"/>
          <w:b/>
        </w:rPr>
        <w:t>:</w:t>
      </w:r>
      <w:r w:rsidR="000419CF" w:rsidRPr="000419CF">
        <w:rPr>
          <w:rFonts w:cstheme="minorHAnsi"/>
        </w:rPr>
        <w:t xml:space="preserve"> </w:t>
      </w:r>
      <w:r w:rsidR="000419CF" w:rsidRPr="000419CF">
        <w:rPr>
          <w:rFonts w:cstheme="minorHAnsi"/>
          <w:bCs/>
        </w:rPr>
        <w:t xml:space="preserve">Andrea Monte, Paolo </w:t>
      </w:r>
      <w:proofErr w:type="spellStart"/>
      <w:r w:rsidR="000419CF" w:rsidRPr="000419CF">
        <w:rPr>
          <w:rFonts w:cstheme="minorHAnsi"/>
          <w:bCs/>
        </w:rPr>
        <w:t>Tecchio</w:t>
      </w:r>
      <w:proofErr w:type="spellEnd"/>
      <w:r w:rsidR="000419CF" w:rsidRPr="000419CF">
        <w:rPr>
          <w:rFonts w:cstheme="minorHAnsi"/>
          <w:bCs/>
        </w:rPr>
        <w:t xml:space="preserve">, Francesca Nardello, </w:t>
      </w:r>
      <w:proofErr w:type="spellStart"/>
      <w:r w:rsidR="000419CF" w:rsidRPr="000419CF">
        <w:rPr>
          <w:rFonts w:cstheme="minorHAnsi"/>
          <w:bCs/>
        </w:rPr>
        <w:t>Beatriz</w:t>
      </w:r>
      <w:proofErr w:type="spellEnd"/>
      <w:r w:rsidR="000419CF" w:rsidRPr="000419CF">
        <w:rPr>
          <w:rFonts w:cstheme="minorHAnsi"/>
          <w:bCs/>
        </w:rPr>
        <w:t xml:space="preserve"> Bachero-Mena, Luca Paolo Ardigò, Paola Zamparo</w:t>
      </w:r>
    </w:p>
    <w:p w14:paraId="2B586245" w14:textId="77777777" w:rsidR="00842B36" w:rsidRPr="000419CF" w:rsidRDefault="00842B36" w:rsidP="000419CF">
      <w:pPr>
        <w:rPr>
          <w:rFonts w:cstheme="minorHAnsi"/>
          <w:b/>
        </w:rPr>
      </w:pPr>
    </w:p>
    <w:p w14:paraId="78BEACA2" w14:textId="235D6714" w:rsidR="006D630C" w:rsidRPr="000419CF" w:rsidRDefault="006D630C" w:rsidP="00842B36">
      <w:pPr>
        <w:rPr>
          <w:rFonts w:cstheme="minorHAnsi"/>
          <w:b/>
        </w:rPr>
      </w:pPr>
      <w:r w:rsidRPr="000419CF">
        <w:rPr>
          <w:rFonts w:cstheme="minorHAnsi"/>
          <w:b/>
        </w:rPr>
        <w:t>Underlying hypothesis:</w:t>
      </w:r>
      <w:r w:rsidR="00842B36" w:rsidRPr="000419CF">
        <w:rPr>
          <w:rFonts w:cstheme="minorHAnsi"/>
          <w:b/>
        </w:rPr>
        <w:t xml:space="preserve"> </w:t>
      </w:r>
      <w:r w:rsidR="000419CF" w:rsidRPr="000419CF">
        <w:rPr>
          <w:rFonts w:cstheme="minorHAnsi"/>
          <w:color w:val="000000" w:themeColor="text1"/>
        </w:rPr>
        <w:t xml:space="preserve">we examined three hypotheses: </w:t>
      </w:r>
      <w:proofErr w:type="spellStart"/>
      <w:r w:rsidR="000419CF" w:rsidRPr="000419CF">
        <w:rPr>
          <w:rFonts w:cstheme="minorHAnsi"/>
          <w:color w:val="000000" w:themeColor="text1"/>
        </w:rPr>
        <w:t>i</w:t>
      </w:r>
      <w:proofErr w:type="spellEnd"/>
      <w:r w:rsidR="000419CF" w:rsidRPr="000419CF">
        <w:rPr>
          <w:rFonts w:cstheme="minorHAnsi"/>
          <w:color w:val="000000" w:themeColor="text1"/>
        </w:rPr>
        <w:t>) the GM F-L and F-V potentials would decrease with walking (and running) speed, impairing the muscle’s force capacity; ii) the changes in GM F-L and F-V potentials would correlate with the changes in the energy cost of walking  (and running); iii) switching from fast walking to running would slow down fascicle shortening velocity, allowing the F-L and F-V potentials to increase and metabolic energy expenditure to decrease.</w:t>
      </w:r>
    </w:p>
    <w:p w14:paraId="45F1AC3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6F7440CF" w14:textId="2503672E" w:rsidR="00673CD5" w:rsidRDefault="005E6792" w:rsidP="00F95EA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 = </w:t>
      </w:r>
      <w:r w:rsidR="00F95EA0">
        <w:rPr>
          <w:sz w:val="22"/>
          <w:szCs w:val="22"/>
        </w:rPr>
        <w:t xml:space="preserve">number of </w:t>
      </w:r>
      <w:r w:rsidR="007F0F7C">
        <w:rPr>
          <w:sz w:val="22"/>
          <w:szCs w:val="22"/>
        </w:rPr>
        <w:t>participants</w:t>
      </w:r>
    </w:p>
    <w:p w14:paraId="59E737FD" w14:textId="289EA921" w:rsidR="005E6792" w:rsidRDefault="005E6792" w:rsidP="005E6792">
      <w:pPr>
        <w:pStyle w:val="Default"/>
      </w:pPr>
    </w:p>
    <w:p w14:paraId="69CB1DCB" w14:textId="3042E78A" w:rsidR="00DB6153" w:rsidRDefault="00DB6153" w:rsidP="005E6792">
      <w:pPr>
        <w:pStyle w:val="Default"/>
      </w:pPr>
    </w:p>
    <w:p w14:paraId="11B9571A" w14:textId="0E4F3C3E" w:rsidR="00DB6153" w:rsidRDefault="00DB6153" w:rsidP="005E6792">
      <w:pPr>
        <w:pStyle w:val="Default"/>
      </w:pPr>
    </w:p>
    <w:p w14:paraId="10C6C80E" w14:textId="34F57709" w:rsidR="00DB6153" w:rsidRDefault="00DB6153" w:rsidP="005E6792">
      <w:pPr>
        <w:pStyle w:val="Default"/>
      </w:pPr>
    </w:p>
    <w:p w14:paraId="47E465B7" w14:textId="201F0855" w:rsidR="00DB6153" w:rsidRDefault="00DB6153" w:rsidP="005E6792">
      <w:pPr>
        <w:pStyle w:val="Default"/>
      </w:pPr>
    </w:p>
    <w:p w14:paraId="618F591A" w14:textId="535A2B70" w:rsidR="00DB6153" w:rsidRDefault="00DB6153" w:rsidP="005E6792">
      <w:pPr>
        <w:pStyle w:val="Default"/>
      </w:pPr>
    </w:p>
    <w:p w14:paraId="45413E3B" w14:textId="72FD2F67" w:rsidR="00DB6153" w:rsidRDefault="00DB6153" w:rsidP="005E6792">
      <w:pPr>
        <w:pStyle w:val="Default"/>
      </w:pPr>
    </w:p>
    <w:p w14:paraId="761077AE" w14:textId="70CC3263" w:rsidR="00DB6153" w:rsidRDefault="00DB6153" w:rsidP="005E6792">
      <w:pPr>
        <w:pStyle w:val="Default"/>
      </w:pPr>
    </w:p>
    <w:p w14:paraId="6345311B" w14:textId="16118AA3" w:rsidR="00DB6153" w:rsidRDefault="00DB6153" w:rsidP="005E6792">
      <w:pPr>
        <w:pStyle w:val="Default"/>
      </w:pPr>
    </w:p>
    <w:p w14:paraId="3A0044F0" w14:textId="77777777" w:rsidR="00047022" w:rsidRDefault="00047022" w:rsidP="005E6792">
      <w:pPr>
        <w:pStyle w:val="Default"/>
      </w:pPr>
    </w:p>
    <w:p w14:paraId="5B059C29" w14:textId="0144A964" w:rsidR="00DB6153" w:rsidRDefault="00DB6153" w:rsidP="005E6792">
      <w:pPr>
        <w:pStyle w:val="Default"/>
      </w:pPr>
    </w:p>
    <w:p w14:paraId="4223024C" w14:textId="541BF474" w:rsidR="00DB6153" w:rsidRDefault="00DB6153" w:rsidP="005E6792">
      <w:pPr>
        <w:pStyle w:val="Default"/>
      </w:pPr>
    </w:p>
    <w:p w14:paraId="4F7DD916" w14:textId="29FDFDC1" w:rsidR="00DB6153" w:rsidRDefault="00DB6153" w:rsidP="005E6792">
      <w:pPr>
        <w:pStyle w:val="Default"/>
      </w:pPr>
    </w:p>
    <w:p w14:paraId="0FFCAA03" w14:textId="6B12E0D8" w:rsidR="00DB6153" w:rsidRDefault="00DB6153" w:rsidP="005E6792">
      <w:pPr>
        <w:pStyle w:val="Default"/>
      </w:pPr>
    </w:p>
    <w:p w14:paraId="4E48C1AB" w14:textId="583A990F" w:rsidR="00DB6153" w:rsidRDefault="00DB6153" w:rsidP="005E6792">
      <w:pPr>
        <w:pStyle w:val="Default"/>
      </w:pPr>
    </w:p>
    <w:p w14:paraId="5B0EA96B" w14:textId="5C8646F6" w:rsidR="00DB6153" w:rsidRDefault="00DB6153" w:rsidP="005E6792">
      <w:pPr>
        <w:pStyle w:val="Default"/>
      </w:pPr>
    </w:p>
    <w:p w14:paraId="265D2416" w14:textId="5E3E15DD" w:rsidR="00DB6153" w:rsidRDefault="00DB6153" w:rsidP="005E6792">
      <w:pPr>
        <w:pStyle w:val="Default"/>
      </w:pPr>
    </w:p>
    <w:p w14:paraId="0ED9B021" w14:textId="77777777" w:rsidR="00DB6153" w:rsidRPr="005E6792" w:rsidRDefault="00DB6153" w:rsidP="005E6792">
      <w:pPr>
        <w:pStyle w:val="Default"/>
      </w:pP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Statistical summary table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87"/>
        <w:gridCol w:w="1785"/>
        <w:gridCol w:w="1418"/>
        <w:gridCol w:w="1275"/>
        <w:gridCol w:w="1267"/>
        <w:gridCol w:w="399"/>
        <w:gridCol w:w="1337"/>
        <w:gridCol w:w="723"/>
        <w:gridCol w:w="1178"/>
        <w:gridCol w:w="1405"/>
        <w:gridCol w:w="833"/>
        <w:gridCol w:w="1060"/>
        <w:gridCol w:w="1521"/>
      </w:tblGrid>
      <w:tr w:rsidR="00BA792B" w:rsidRPr="00622A8E" w14:paraId="593D57B2" w14:textId="77777777" w:rsidTr="007B767E">
        <w:trPr>
          <w:trHeight w:val="670"/>
        </w:trPr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5A440B51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Experimental question number*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7F72FA50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inding/ conclus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F0111C" w14:textId="3078F822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Experimental location/ variab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ECD23BB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Mean value</w:t>
            </w:r>
          </w:p>
          <w:p w14:paraId="4EE09E7D" w14:textId="33B14895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A2D0E6F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8F76D0" w14:textId="15893E6F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CDF623" w14:textId="36237753" w:rsidR="00210EE4" w:rsidRPr="00622A8E" w:rsidRDefault="00D9332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Exact 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857C2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Un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6774F" w14:textId="51EA7874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Data 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5BB909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Statistical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893EB" w14:textId="68775522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Any other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CF7CA3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igure/</w:t>
            </w:r>
            <w:r w:rsidR="00D15D83" w:rsidRPr="00622A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22A8E">
              <w:rPr>
                <w:rFonts w:ascii="Calibri" w:hAnsi="Calibri" w:cs="Calibri"/>
                <w:sz w:val="18"/>
                <w:szCs w:val="18"/>
              </w:rPr>
              <w:t>table in which data are present</w:t>
            </w:r>
            <w:r w:rsidR="00D15D83" w:rsidRPr="00622A8E">
              <w:rPr>
                <w:rFonts w:ascii="Calibri" w:hAnsi="Calibri" w:cs="Calibri"/>
                <w:sz w:val="18"/>
                <w:szCs w:val="18"/>
              </w:rPr>
              <w:t>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D19A8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Comments</w:t>
            </w:r>
          </w:p>
          <w:p w14:paraId="5EFE34D2" w14:textId="77777777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e.g. observation</w:t>
            </w:r>
          </w:p>
        </w:tc>
      </w:tr>
      <w:tr w:rsidR="003368F1" w:rsidRPr="00622A8E" w14:paraId="0EB259C8" w14:textId="77777777" w:rsidTr="00047022">
        <w:tc>
          <w:tcPr>
            <w:tcW w:w="1187" w:type="dxa"/>
            <w:vAlign w:val="center"/>
          </w:tcPr>
          <w:p w14:paraId="215A27B9" w14:textId="0DFDB865" w:rsidR="00210EE4" w:rsidRPr="00622A8E" w:rsidRDefault="00210EE4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1</w:t>
            </w:r>
            <w:r w:rsidR="00980DA8" w:rsidRPr="00622A8E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785" w:type="dxa"/>
            <w:vAlign w:val="center"/>
          </w:tcPr>
          <w:p w14:paraId="1AB2B8CE" w14:textId="4454CF5B" w:rsidR="00210EE4" w:rsidRPr="00622A8E" w:rsidRDefault="00965AD3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L and F-V potentials were affected by walking and running speed</w:t>
            </w:r>
          </w:p>
        </w:tc>
        <w:tc>
          <w:tcPr>
            <w:tcW w:w="1418" w:type="dxa"/>
            <w:vAlign w:val="center"/>
          </w:tcPr>
          <w:p w14:paraId="157639F8" w14:textId="77777777" w:rsidR="00980DA8" w:rsidRPr="00622A8E" w:rsidRDefault="00965AD3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L vs. speed</w:t>
            </w:r>
          </w:p>
          <w:p w14:paraId="55686D15" w14:textId="2DFFBB28" w:rsidR="00965AD3" w:rsidRPr="00622A8E" w:rsidRDefault="00965AD3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V vs. speed</w:t>
            </w:r>
          </w:p>
        </w:tc>
        <w:tc>
          <w:tcPr>
            <w:tcW w:w="1275" w:type="dxa"/>
            <w:vAlign w:val="center"/>
          </w:tcPr>
          <w:p w14:paraId="195156BD" w14:textId="7BCFDF41" w:rsidR="00965AD3" w:rsidRPr="00622A8E" w:rsidRDefault="00965AD3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-L potential during walking</w:t>
            </w:r>
          </w:p>
          <w:p w14:paraId="31B1D51B" w14:textId="421583E9" w:rsidR="005F32A2" w:rsidRPr="00622A8E" w:rsidRDefault="00965AD3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90</w:t>
            </w:r>
          </w:p>
          <w:p w14:paraId="4E966678" w14:textId="5F41D748" w:rsidR="00965AD3" w:rsidRPr="00622A8E" w:rsidRDefault="00965AD3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683A0D12" w14:textId="4E7265C0" w:rsidR="00556207" w:rsidRDefault="00965AD3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83</w:t>
            </w:r>
          </w:p>
          <w:p w14:paraId="7F5F0989" w14:textId="77777777" w:rsidR="00312035" w:rsidRPr="00622A8E" w:rsidRDefault="00312035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51A1B5C3" w14:textId="43C6D999" w:rsidR="00511DE4" w:rsidRPr="00622A8E" w:rsidRDefault="00556207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-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V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 potential during walking</w:t>
            </w:r>
          </w:p>
          <w:p w14:paraId="40FF3D8A" w14:textId="15B64401" w:rsidR="00965AD3" w:rsidRPr="00622A8E" w:rsidRDefault="00556207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 w:rsidR="00965AD3"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58</w:t>
            </w:r>
          </w:p>
          <w:p w14:paraId="33C4E3DB" w14:textId="77777777" w:rsidR="00511DE4" w:rsidRPr="00622A8E" w:rsidRDefault="00556207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to </w:t>
            </w:r>
            <w:r w:rsidR="00965AD3"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54</w:t>
            </w:r>
          </w:p>
          <w:p w14:paraId="1D3497E8" w14:textId="77777777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05B45AB4" w14:textId="77C6B05D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-L potential during 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running</w:t>
            </w:r>
          </w:p>
          <w:p w14:paraId="73086070" w14:textId="0C5B9842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rom 0.9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6</w:t>
            </w:r>
          </w:p>
          <w:p w14:paraId="2368999B" w14:textId="77777777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7DB3FA10" w14:textId="30ECD0CD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90</w:t>
            </w:r>
          </w:p>
          <w:p w14:paraId="7C8D28BA" w14:textId="77777777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4E605D95" w14:textId="677A51BF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-V potential during 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running</w:t>
            </w:r>
          </w:p>
          <w:p w14:paraId="124DD3FF" w14:textId="616B84FB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lastRenderedPageBreak/>
              <w:t>From 0.</w:t>
            </w:r>
            <w:r w:rsidR="00062E22"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60</w:t>
            </w:r>
          </w:p>
          <w:p w14:paraId="4ECA861A" w14:textId="77777777" w:rsidR="00511DE4" w:rsidRPr="00622A8E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4D2A63A4" w14:textId="189C1572" w:rsidR="00511DE4" w:rsidRPr="00312035" w:rsidRDefault="00511DE4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</w:t>
            </w:r>
            <w:r w:rsidR="00062E22"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54</w:t>
            </w:r>
          </w:p>
        </w:tc>
        <w:tc>
          <w:tcPr>
            <w:tcW w:w="1267" w:type="dxa"/>
            <w:vAlign w:val="center"/>
          </w:tcPr>
          <w:p w14:paraId="06F7B210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lastRenderedPageBreak/>
              <w:t>F-L potential during walking</w:t>
            </w:r>
          </w:p>
          <w:p w14:paraId="6776C4DC" w14:textId="74D98C83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02</w:t>
            </w:r>
          </w:p>
          <w:p w14:paraId="526B1CD7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723E33AD" w14:textId="26CB05BE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02</w:t>
            </w:r>
          </w:p>
          <w:p w14:paraId="6A4E2EEF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546B756B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-V potential during walking</w:t>
            </w:r>
          </w:p>
          <w:p w14:paraId="3984679B" w14:textId="198B91AB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rom 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3</w:t>
            </w:r>
          </w:p>
          <w:p w14:paraId="27878811" w14:textId="63046CA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 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3</w:t>
            </w:r>
          </w:p>
          <w:p w14:paraId="157BB717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462BA8B3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-L potential during running</w:t>
            </w:r>
          </w:p>
          <w:p w14:paraId="13F3AF79" w14:textId="58F07D0B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rom 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2</w:t>
            </w:r>
          </w:p>
          <w:p w14:paraId="069F83A3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3089AD0D" w14:textId="1CF9E7CA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3</w:t>
            </w:r>
          </w:p>
          <w:p w14:paraId="7593B75F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3EEE9D44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F-V potential during running</w:t>
            </w:r>
          </w:p>
          <w:p w14:paraId="631406F4" w14:textId="74C2906D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lastRenderedPageBreak/>
              <w:t>From 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3</w:t>
            </w:r>
          </w:p>
          <w:p w14:paraId="125BA2E6" w14:textId="77777777" w:rsidR="00622A8E" w:rsidRPr="00622A8E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44986AAA" w14:textId="672B94F0" w:rsidR="00556207" w:rsidRPr="00312035" w:rsidRDefault="00622A8E" w:rsidP="007B767E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5</w:t>
            </w:r>
          </w:p>
        </w:tc>
        <w:tc>
          <w:tcPr>
            <w:tcW w:w="0" w:type="auto"/>
            <w:vAlign w:val="center"/>
          </w:tcPr>
          <w:p w14:paraId="2640CC9B" w14:textId="4CF686D0" w:rsidR="00210EE4" w:rsidRPr="00622A8E" w:rsidRDefault="00DB6153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vAlign w:val="center"/>
          </w:tcPr>
          <w:p w14:paraId="1EF62FC6" w14:textId="2D81AB9F" w:rsidR="00DC6508" w:rsidRPr="00622A8E" w:rsidRDefault="00DC6508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in effect of speed on F-L and F-V potentials = P&lt;0.0001</w:t>
            </w:r>
          </w:p>
        </w:tc>
        <w:tc>
          <w:tcPr>
            <w:tcW w:w="0" w:type="auto"/>
            <w:vAlign w:val="center"/>
          </w:tcPr>
          <w:p w14:paraId="6593941F" w14:textId="7D71672D" w:rsidR="00210EE4" w:rsidRPr="00622A8E" w:rsidRDefault="002E40D9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0DC9809C" w14:textId="77777777" w:rsidR="00873709" w:rsidRPr="00622A8E" w:rsidRDefault="00873709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L vs. speed</w:t>
            </w:r>
          </w:p>
          <w:p w14:paraId="69A65741" w14:textId="06578A09" w:rsidR="00210EE4" w:rsidRPr="00622A8E" w:rsidRDefault="00873709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V vs. speed</w:t>
            </w:r>
          </w:p>
        </w:tc>
        <w:tc>
          <w:tcPr>
            <w:tcW w:w="0" w:type="auto"/>
            <w:vAlign w:val="center"/>
          </w:tcPr>
          <w:p w14:paraId="2D6E4B54" w14:textId="055D69C7" w:rsidR="00210EE4" w:rsidRPr="00095B65" w:rsidRDefault="00095B65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95B65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wo-way repeated-measures ANOVA with a Bonferroni adjustment</w:t>
            </w:r>
          </w:p>
        </w:tc>
        <w:tc>
          <w:tcPr>
            <w:tcW w:w="0" w:type="auto"/>
            <w:vAlign w:val="center"/>
          </w:tcPr>
          <w:p w14:paraId="7B4CB2DF" w14:textId="6C64816B" w:rsidR="00210EE4" w:rsidRPr="00622A8E" w:rsidRDefault="003368F1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487721A7" w14:textId="008445C3" w:rsidR="00210EE4" w:rsidRPr="00622A8E" w:rsidRDefault="00095B65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gure 5 and Table 1</w:t>
            </w:r>
          </w:p>
        </w:tc>
        <w:tc>
          <w:tcPr>
            <w:tcW w:w="0" w:type="auto"/>
            <w:vAlign w:val="center"/>
          </w:tcPr>
          <w:p w14:paraId="1D52DB43" w14:textId="3A3D0ECD" w:rsidR="00210EE4" w:rsidRPr="00622A8E" w:rsidRDefault="00095B65" w:rsidP="007B76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2A8E">
              <w:rPr>
                <w:rFonts w:ascii="Calibri" w:hAnsi="Calibri" w:cs="Calibri"/>
                <w:sz w:val="18"/>
                <w:szCs w:val="18"/>
              </w:rPr>
              <w:t>F-L and F-V potentials were affected by walking and running speed</w:t>
            </w:r>
          </w:p>
        </w:tc>
      </w:tr>
      <w:tr w:rsidR="003368F1" w:rsidRPr="00622A8E" w14:paraId="281A8845" w14:textId="77777777" w:rsidTr="002E59FB">
        <w:tc>
          <w:tcPr>
            <w:tcW w:w="1187" w:type="dxa"/>
            <w:vAlign w:val="center"/>
          </w:tcPr>
          <w:p w14:paraId="55B0FE43" w14:textId="1CEA7C83" w:rsidR="00047022" w:rsidRPr="00622A8E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785" w:type="dxa"/>
            <w:vAlign w:val="center"/>
          </w:tcPr>
          <w:p w14:paraId="0217210B" w14:textId="56BAC4BD" w:rsidR="00047022" w:rsidRPr="00622A8E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energy cost (Cnet) of walking was affected by speed whereas this was not the case for running</w:t>
            </w:r>
          </w:p>
        </w:tc>
        <w:tc>
          <w:tcPr>
            <w:tcW w:w="1418" w:type="dxa"/>
            <w:vAlign w:val="center"/>
          </w:tcPr>
          <w:p w14:paraId="52732F08" w14:textId="26402B23" w:rsidR="00047022" w:rsidRPr="00622A8E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alking </w:t>
            </w:r>
            <w:r w:rsidRPr="00622A8E">
              <w:rPr>
                <w:rFonts w:ascii="Calibri" w:hAnsi="Calibri" w:cs="Calibri"/>
                <w:sz w:val="18"/>
                <w:szCs w:val="18"/>
              </w:rPr>
              <w:t>speed</w:t>
            </w:r>
          </w:p>
          <w:p w14:paraId="4C5B4829" w14:textId="521D0019" w:rsidR="00047022" w:rsidRPr="00622A8E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running </w:t>
            </w:r>
            <w:r w:rsidRPr="00622A8E">
              <w:rPr>
                <w:rFonts w:ascii="Calibri" w:hAnsi="Calibri" w:cs="Calibri"/>
                <w:sz w:val="18"/>
                <w:szCs w:val="18"/>
              </w:rPr>
              <w:t>speed</w:t>
            </w:r>
          </w:p>
        </w:tc>
        <w:tc>
          <w:tcPr>
            <w:tcW w:w="1275" w:type="dxa"/>
            <w:vAlign w:val="center"/>
          </w:tcPr>
          <w:p w14:paraId="5E7359EF" w14:textId="7558DDAD" w:rsidR="00047022" w:rsidRPr="00622A8E" w:rsidRDefault="009645DD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Cnet</w:t>
            </w:r>
            <w:r w:rsidR="00047022"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 during walking</w:t>
            </w:r>
          </w:p>
          <w:p w14:paraId="0A4E0AC2" w14:textId="22FB67A9" w:rsidR="00047022" w:rsidRPr="00622A8E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 w:rsidR="009645DD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2</w:t>
            </w:r>
          </w:p>
          <w:p w14:paraId="6EFF5B49" w14:textId="77777777" w:rsidR="00047022" w:rsidRPr="00622A8E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555E032B" w14:textId="5D116DCD" w:rsidR="00047022" w:rsidRDefault="009645DD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4.5</w:t>
            </w:r>
          </w:p>
          <w:p w14:paraId="12AC6802" w14:textId="77777777" w:rsidR="00047022" w:rsidRPr="00622A8E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70F86EB3" w14:textId="5DAA49E9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Cnet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 during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running</w:t>
            </w:r>
          </w:p>
          <w:p w14:paraId="05BBCC3B" w14:textId="39A9CD49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4.3</w:t>
            </w:r>
          </w:p>
          <w:p w14:paraId="1096A903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7EDE86B1" w14:textId="7D634C92" w:rsidR="009645DD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3.9</w:t>
            </w:r>
          </w:p>
          <w:p w14:paraId="64EC2A55" w14:textId="6B748AA9" w:rsidR="00047022" w:rsidRPr="00622A8E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1267" w:type="dxa"/>
            <w:vAlign w:val="center"/>
          </w:tcPr>
          <w:p w14:paraId="00DDEDB9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Cnet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 during walking</w:t>
            </w:r>
          </w:p>
          <w:p w14:paraId="5CF5927E" w14:textId="739378A2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3</w:t>
            </w:r>
          </w:p>
          <w:p w14:paraId="5401E622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67E67D0B" w14:textId="78C91977" w:rsidR="009645DD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6</w:t>
            </w:r>
          </w:p>
          <w:p w14:paraId="1057EEE8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187500F1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Cnet</w:t>
            </w: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 during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running</w:t>
            </w:r>
          </w:p>
          <w:p w14:paraId="5BB1DC0A" w14:textId="573D7615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From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3</w:t>
            </w:r>
          </w:p>
          <w:p w14:paraId="51535834" w14:textId="77777777" w:rsidR="009645DD" w:rsidRPr="00622A8E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22A8E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o</w:t>
            </w:r>
          </w:p>
          <w:p w14:paraId="056BA44D" w14:textId="0E7052BD" w:rsidR="009645DD" w:rsidRDefault="009645DD" w:rsidP="009645D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0.4</w:t>
            </w:r>
          </w:p>
          <w:p w14:paraId="5320DCC3" w14:textId="50E1C8B7" w:rsidR="00047022" w:rsidRPr="00622A8E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EC21589" w14:textId="281AC420" w:rsidR="00047022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66C0E370" w14:textId="0FA784F1" w:rsidR="009645DD" w:rsidRDefault="00047022" w:rsidP="007D631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ain effect of speed on </w:t>
            </w:r>
            <w:r w:rsidR="009645DD">
              <w:rPr>
                <w:rFonts w:ascii="Calibri" w:hAnsi="Calibri" w:cs="Calibri"/>
                <w:sz w:val="18"/>
                <w:szCs w:val="18"/>
              </w:rPr>
              <w:t>Cnet</w:t>
            </w:r>
            <w:r w:rsidR="007D6310"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r w:rsidR="009645DD">
              <w:rPr>
                <w:rFonts w:ascii="Calibri" w:hAnsi="Calibri" w:cs="Calibri"/>
                <w:sz w:val="18"/>
                <w:szCs w:val="18"/>
              </w:rPr>
              <w:t>P&lt;0.0001 and P=0.872 for walking and running</w:t>
            </w:r>
          </w:p>
        </w:tc>
        <w:tc>
          <w:tcPr>
            <w:tcW w:w="0" w:type="auto"/>
            <w:vAlign w:val="center"/>
          </w:tcPr>
          <w:p w14:paraId="10E22225" w14:textId="7FC5DBDB" w:rsidR="00047022" w:rsidRDefault="00B77041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J/kg/m</w:t>
            </w:r>
          </w:p>
        </w:tc>
        <w:tc>
          <w:tcPr>
            <w:tcW w:w="0" w:type="auto"/>
            <w:vAlign w:val="center"/>
          </w:tcPr>
          <w:p w14:paraId="529B9D6F" w14:textId="77777777" w:rsidR="00B77041" w:rsidRPr="00622A8E" w:rsidRDefault="00B77041" w:rsidP="00B7704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alking </w:t>
            </w:r>
            <w:r w:rsidRPr="00622A8E">
              <w:rPr>
                <w:rFonts w:ascii="Calibri" w:hAnsi="Calibri" w:cs="Calibri"/>
                <w:sz w:val="18"/>
                <w:szCs w:val="18"/>
              </w:rPr>
              <w:t>speed</w:t>
            </w:r>
          </w:p>
          <w:p w14:paraId="4E44B2D7" w14:textId="36F39D84" w:rsidR="00047022" w:rsidRPr="00622A8E" w:rsidRDefault="00B77041" w:rsidP="00B7704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running </w:t>
            </w:r>
            <w:r w:rsidRPr="00622A8E">
              <w:rPr>
                <w:rFonts w:ascii="Calibri" w:hAnsi="Calibri" w:cs="Calibri"/>
                <w:sz w:val="18"/>
                <w:szCs w:val="18"/>
              </w:rPr>
              <w:t>speed</w:t>
            </w:r>
          </w:p>
        </w:tc>
        <w:tc>
          <w:tcPr>
            <w:tcW w:w="0" w:type="auto"/>
            <w:vAlign w:val="center"/>
          </w:tcPr>
          <w:p w14:paraId="3C8DD44C" w14:textId="5D91E979" w:rsidR="00047022" w:rsidRPr="00095B65" w:rsidRDefault="00047022" w:rsidP="0004702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095B65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two-way repeated-measures ANOVA with a Bonferroni adjustment</w:t>
            </w:r>
          </w:p>
        </w:tc>
        <w:tc>
          <w:tcPr>
            <w:tcW w:w="0" w:type="auto"/>
            <w:vAlign w:val="center"/>
          </w:tcPr>
          <w:p w14:paraId="28163A8F" w14:textId="13A99923" w:rsidR="00047022" w:rsidRPr="00622A8E" w:rsidRDefault="003368F1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77D13658" w14:textId="1F34E811" w:rsidR="00047022" w:rsidRDefault="00047022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Figure </w:t>
            </w:r>
            <w:r w:rsidR="00B7704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01EC93A" w14:textId="5D9E2CD0" w:rsidR="00047022" w:rsidRPr="00622A8E" w:rsidRDefault="00C31D2A" w:rsidP="000470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energy cost (Cnet) of walking was affected by speed whereas this was not the case for running</w:t>
            </w:r>
          </w:p>
        </w:tc>
      </w:tr>
      <w:tr w:rsidR="00BA792B" w:rsidRPr="00622A8E" w14:paraId="096B513B" w14:textId="77777777" w:rsidTr="003368F1"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63885DF1" w14:textId="7517F7AE" w:rsidR="002E59FB" w:rsidRDefault="002E59F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704209C9" w14:textId="3ECD74A3" w:rsidR="001326CD" w:rsidRPr="001326CD" w:rsidRDefault="001326CD" w:rsidP="003368F1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26C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 any given speed, and for both tasks, 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 xml:space="preserve">the F-L and F-V potentials were negatively correlated with </w:t>
            </w:r>
            <w:r w:rsidRPr="001326CD">
              <w:rPr>
                <w:rFonts w:ascii="Calibri" w:hAnsi="Calibri" w:cs="Calibri"/>
                <w:sz w:val="18"/>
                <w:szCs w:val="18"/>
                <w:lang w:val="en-US"/>
              </w:rPr>
              <w:t>Cnet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 xml:space="preserve">: the higher the force potentials the lower </w:t>
            </w:r>
            <w:r w:rsidRPr="00553C5E">
              <w:rPr>
                <w:rFonts w:ascii="Calibri" w:hAnsi="Calibri" w:cs="Calibri"/>
                <w:sz w:val="18"/>
                <w:szCs w:val="18"/>
                <w:lang w:val="en-US"/>
              </w:rPr>
              <w:t>Cnet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0188D12E" w14:textId="6254F4D9" w:rsidR="002E59FB" w:rsidRPr="001326CD" w:rsidRDefault="002E59FB" w:rsidP="003368F1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6F79C87" w14:textId="792B8760" w:rsidR="002E59FB" w:rsidRPr="00622A8E" w:rsidRDefault="002E59F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L potential</w:t>
            </w:r>
          </w:p>
          <w:p w14:paraId="78CD7107" w14:textId="7AAC909B" w:rsidR="002E59FB" w:rsidRDefault="002E59F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V potenti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A75652" w14:textId="77777777" w:rsidR="00553C5E" w:rsidRDefault="00553C5E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 xml:space="preserve">Correlations coefficients between </w:t>
            </w: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 walking and running ranged from: -0.54 and -0.57 for walking</w:t>
            </w:r>
          </w:p>
          <w:p w14:paraId="150F2091" w14:textId="2FDC1050" w:rsidR="00553C5E" w:rsidRDefault="00553C5E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d</w:t>
            </w:r>
          </w:p>
          <w:p w14:paraId="5C5E0590" w14:textId="107BBCF7" w:rsidR="002E59FB" w:rsidRDefault="00553C5E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 xml:space="preserve">55 </w:t>
            </w:r>
            <w:r w:rsidR="001F6A47">
              <w:rPr>
                <w:rFonts w:ascii="Calibri" w:hAnsi="Calibri" w:cs="Calibri"/>
                <w:sz w:val="18"/>
                <w:szCs w:val="18"/>
              </w:rPr>
              <w:t xml:space="preserve"> and</w:t>
            </w:r>
            <w:proofErr w:type="gramEnd"/>
            <w:r w:rsidR="001F6A4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-0.57 for running</w:t>
            </w:r>
          </w:p>
          <w:p w14:paraId="760D1569" w14:textId="02C08896" w:rsidR="001F6A47" w:rsidRDefault="001F6A47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331D42C" w14:textId="2C2E15B9" w:rsidR="001F6A47" w:rsidRDefault="001F6A47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lastRenderedPageBreak/>
              <w:t xml:space="preserve">Correlations coefficients between </w:t>
            </w: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</w:t>
            </w:r>
            <w:r>
              <w:rPr>
                <w:rFonts w:ascii="Calibri" w:hAnsi="Calibri" w:cs="Calibri"/>
                <w:sz w:val="18"/>
                <w:szCs w:val="18"/>
              </w:rPr>
              <w:t>V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 walking and running ranged from: -0.5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-0.</w:t>
            </w:r>
            <w:r>
              <w:rPr>
                <w:rFonts w:ascii="Calibri" w:hAnsi="Calibri" w:cs="Calibri"/>
                <w:sz w:val="18"/>
                <w:szCs w:val="18"/>
              </w:rPr>
              <w:t>6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walking</w:t>
            </w:r>
          </w:p>
          <w:p w14:paraId="59A59D62" w14:textId="286AA960" w:rsidR="001F6A47" w:rsidRDefault="001F6A47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d</w:t>
            </w:r>
          </w:p>
          <w:p w14:paraId="2F448868" w14:textId="2282225A" w:rsidR="001F6A47" w:rsidRDefault="001F6A47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and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-0.</w:t>
            </w:r>
            <w:r>
              <w:rPr>
                <w:rFonts w:ascii="Calibri" w:hAnsi="Calibri" w:cs="Calibri"/>
                <w:sz w:val="18"/>
                <w:szCs w:val="18"/>
              </w:rPr>
              <w:t>6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running</w:t>
            </w:r>
          </w:p>
          <w:p w14:paraId="3BCBB5FE" w14:textId="77777777" w:rsidR="001F6A47" w:rsidRDefault="001F6A47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3FFAEF5B" w14:textId="77777777" w:rsidR="00553C5E" w:rsidRDefault="00553C5E" w:rsidP="003368F1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  <w:p w14:paraId="7C7616E5" w14:textId="1E08503D" w:rsidR="00553C5E" w:rsidRDefault="00553C5E" w:rsidP="003368F1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59595696" w14:textId="7CB2F80F" w:rsidR="002E59FB" w:rsidRDefault="00BA792B" w:rsidP="003368F1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lastRenderedPageBreak/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5B9B06" w14:textId="45A647D4" w:rsidR="002E59F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424A5" w14:textId="0A71E405" w:rsidR="002E59F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 values ranged from 0.043 and 0.039 for the correlations between </w:t>
            </w: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and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-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otential</w:t>
            </w:r>
          </w:p>
          <w:p w14:paraId="16E28F24" w14:textId="2514B30A" w:rsidR="00BA792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016065BD" w14:textId="7A3182D6" w:rsidR="00BA792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 values ranged from 0.0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0.0</w:t>
            </w:r>
            <w:r>
              <w:rPr>
                <w:rFonts w:ascii="Calibri" w:hAnsi="Calibri" w:cs="Calibri"/>
                <w:sz w:val="18"/>
                <w:szCs w:val="18"/>
              </w:rPr>
              <w:t>2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the correlations between 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lastRenderedPageBreak/>
              <w:t>and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V </w:t>
            </w:r>
            <w:r>
              <w:rPr>
                <w:rFonts w:ascii="Calibri" w:hAnsi="Calibri" w:cs="Calibri"/>
                <w:sz w:val="18"/>
                <w:szCs w:val="18"/>
              </w:rPr>
              <w:t>potential</w:t>
            </w:r>
          </w:p>
          <w:p w14:paraId="262555FC" w14:textId="77777777" w:rsidR="00BA792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7C57098C" w14:textId="5F2E8649" w:rsidR="00BA792B" w:rsidRDefault="00BA792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162DEE" w14:textId="5BA94577" w:rsidR="002E59FB" w:rsidRDefault="003368F1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9431A" w14:textId="77777777" w:rsidR="003368F1" w:rsidRPr="00622A8E" w:rsidRDefault="003368F1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L potential</w:t>
            </w:r>
          </w:p>
          <w:p w14:paraId="17ECD6DC" w14:textId="24D03708" w:rsidR="002E59FB" w:rsidRDefault="003368F1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net</w:t>
            </w:r>
            <w:r w:rsidRPr="00622A8E">
              <w:rPr>
                <w:rFonts w:ascii="Calibri" w:hAnsi="Calibri" w:cs="Calibri"/>
                <w:sz w:val="18"/>
                <w:szCs w:val="18"/>
              </w:rPr>
              <w:t xml:space="preserve"> vs. </w:t>
            </w:r>
            <w:r>
              <w:rPr>
                <w:rFonts w:ascii="Calibri" w:hAnsi="Calibri" w:cs="Calibri"/>
                <w:sz w:val="18"/>
                <w:szCs w:val="18"/>
              </w:rPr>
              <w:t>F-V potent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5CAF6" w14:textId="73F99D86" w:rsidR="003368F1" w:rsidRPr="003368F1" w:rsidRDefault="003368F1" w:rsidP="003368F1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368F1">
              <w:rPr>
                <w:rFonts w:cstheme="minorHAnsi"/>
                <w:sz w:val="18"/>
                <w:szCs w:val="18"/>
                <w:lang w:val="en-US"/>
              </w:rPr>
              <w:t>Pearson’s correlation coefficient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73FB6FC4" w14:textId="16863B83" w:rsidR="002E59FB" w:rsidRPr="003368F1" w:rsidRDefault="003368F1" w:rsidP="003368F1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3368F1">
              <w:rPr>
                <w:rFonts w:cstheme="minorHAnsi"/>
                <w:sz w:val="18"/>
                <w:szCs w:val="18"/>
                <w:lang w:val="en-US"/>
              </w:rPr>
              <w:t xml:space="preserve">Pearson’s product moment correlation P values were corrected for multiple tests using the </w:t>
            </w:r>
            <w:proofErr w:type="spellStart"/>
            <w:r w:rsidRPr="003368F1">
              <w:rPr>
                <w:rFonts w:cstheme="minorHAnsi"/>
                <w:sz w:val="18"/>
                <w:szCs w:val="18"/>
                <w:lang w:val="en-US"/>
              </w:rPr>
              <w:t>Benjamini</w:t>
            </w:r>
            <w:proofErr w:type="spellEnd"/>
            <w:r w:rsidRPr="003368F1">
              <w:rPr>
                <w:rFonts w:cstheme="minorHAnsi"/>
                <w:sz w:val="18"/>
                <w:szCs w:val="18"/>
                <w:lang w:val="en-US"/>
              </w:rPr>
              <w:t>–Hochberg proced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B94BD" w14:textId="1597BA9D" w:rsidR="002E59FB" w:rsidRPr="00622A8E" w:rsidRDefault="003368F1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85C4BE" w14:textId="72C29427" w:rsidR="002E59FB" w:rsidRDefault="003368F1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gure 4 and Table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87D31" w14:textId="77777777" w:rsidR="003368F1" w:rsidRPr="001326CD" w:rsidRDefault="003368F1" w:rsidP="003368F1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26C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 any given speed, and for both tasks, 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 xml:space="preserve">the F-L and F-V potentials were negatively correlated with </w:t>
            </w:r>
            <w:r w:rsidRPr="001326CD">
              <w:rPr>
                <w:rFonts w:ascii="Calibri" w:hAnsi="Calibri" w:cs="Calibri"/>
                <w:sz w:val="18"/>
                <w:szCs w:val="18"/>
                <w:lang w:val="en-US"/>
              </w:rPr>
              <w:t>Cnet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 xml:space="preserve">: the higher the force potentials the lower </w:t>
            </w:r>
            <w:r w:rsidRPr="00553C5E">
              <w:rPr>
                <w:rFonts w:ascii="Calibri" w:hAnsi="Calibri" w:cs="Calibri"/>
                <w:sz w:val="18"/>
                <w:szCs w:val="18"/>
                <w:lang w:val="en-US"/>
              </w:rPr>
              <w:t>Cnet</w:t>
            </w:r>
            <w:r w:rsidRPr="001326CD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43D97BB3" w14:textId="77777777" w:rsidR="002E59FB" w:rsidRPr="003368F1" w:rsidRDefault="002E59FB" w:rsidP="003368F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186D19E7" w14:textId="77777777" w:rsidR="00210EE4" w:rsidRPr="00210EE4" w:rsidRDefault="00210EE4" w:rsidP="006D630C">
      <w:pPr>
        <w:rPr>
          <w:rFonts w:cstheme="minorHAnsi"/>
        </w:rPr>
      </w:pPr>
    </w:p>
    <w:p w14:paraId="62C612F9" w14:textId="4C1AD1C3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4D280" w14:textId="77777777" w:rsidR="00E03C4C" w:rsidRDefault="00E03C4C" w:rsidP="00290FAE">
      <w:pPr>
        <w:spacing w:after="0" w:line="240" w:lineRule="auto"/>
      </w:pPr>
      <w:r>
        <w:separator/>
      </w:r>
    </w:p>
  </w:endnote>
  <w:endnote w:type="continuationSeparator" w:id="0">
    <w:p w14:paraId="230C78CB" w14:textId="77777777" w:rsidR="00E03C4C" w:rsidRDefault="00E03C4C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6099A" w14:textId="77777777" w:rsidR="003670FA" w:rsidRDefault="003670F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BF6A86" w14:textId="77777777" w:rsidR="003670FA" w:rsidRDefault="003670FA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CF142D" w14:textId="77777777" w:rsidR="003670FA" w:rsidRDefault="003670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F82F7" w14:textId="77777777" w:rsidR="00E03C4C" w:rsidRDefault="00E03C4C" w:rsidP="00290FAE">
      <w:pPr>
        <w:spacing w:after="0" w:line="240" w:lineRule="auto"/>
      </w:pPr>
      <w:r>
        <w:separator/>
      </w:r>
    </w:p>
  </w:footnote>
  <w:footnote w:type="continuationSeparator" w:id="0">
    <w:p w14:paraId="515998A1" w14:textId="77777777" w:rsidR="00E03C4C" w:rsidRDefault="00E03C4C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6253D" w14:textId="77777777" w:rsidR="003670FA" w:rsidRDefault="003670F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3321C" w14:textId="08AC5ACA" w:rsidR="00290FAE" w:rsidRDefault="003670FA" w:rsidP="00290FAE">
    <w:pPr>
      <w:pStyle w:val="Titolo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306B07" w14:textId="77777777" w:rsidR="003670FA" w:rsidRDefault="003670F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419CF"/>
    <w:rsid w:val="00047022"/>
    <w:rsid w:val="00062E22"/>
    <w:rsid w:val="00095B65"/>
    <w:rsid w:val="00113A75"/>
    <w:rsid w:val="001326CD"/>
    <w:rsid w:val="001F6A47"/>
    <w:rsid w:val="00210EE4"/>
    <w:rsid w:val="00290FAE"/>
    <w:rsid w:val="002B4CF1"/>
    <w:rsid w:val="002E40D9"/>
    <w:rsid w:val="002E59FB"/>
    <w:rsid w:val="002F7C03"/>
    <w:rsid w:val="00312035"/>
    <w:rsid w:val="003368F1"/>
    <w:rsid w:val="003606ED"/>
    <w:rsid w:val="003670FA"/>
    <w:rsid w:val="004F7C46"/>
    <w:rsid w:val="00511DE4"/>
    <w:rsid w:val="0051655C"/>
    <w:rsid w:val="00551DB6"/>
    <w:rsid w:val="00553C5E"/>
    <w:rsid w:val="00556207"/>
    <w:rsid w:val="005B1799"/>
    <w:rsid w:val="005E6792"/>
    <w:rsid w:val="005F32A2"/>
    <w:rsid w:val="005F3F54"/>
    <w:rsid w:val="00617124"/>
    <w:rsid w:val="00622A8E"/>
    <w:rsid w:val="00633BD6"/>
    <w:rsid w:val="00673CD5"/>
    <w:rsid w:val="006D630C"/>
    <w:rsid w:val="00792F3E"/>
    <w:rsid w:val="007A3EEF"/>
    <w:rsid w:val="007A6314"/>
    <w:rsid w:val="007B767E"/>
    <w:rsid w:val="007D6310"/>
    <w:rsid w:val="007F0F7C"/>
    <w:rsid w:val="00830C73"/>
    <w:rsid w:val="00842B36"/>
    <w:rsid w:val="00853C91"/>
    <w:rsid w:val="00873709"/>
    <w:rsid w:val="009645DD"/>
    <w:rsid w:val="00965AD3"/>
    <w:rsid w:val="00980DA8"/>
    <w:rsid w:val="00A65516"/>
    <w:rsid w:val="00AC2A6C"/>
    <w:rsid w:val="00AD739F"/>
    <w:rsid w:val="00AE03DD"/>
    <w:rsid w:val="00B261A4"/>
    <w:rsid w:val="00B77041"/>
    <w:rsid w:val="00BA792B"/>
    <w:rsid w:val="00BD4740"/>
    <w:rsid w:val="00BF55A9"/>
    <w:rsid w:val="00C31D2A"/>
    <w:rsid w:val="00D15D83"/>
    <w:rsid w:val="00D66479"/>
    <w:rsid w:val="00D93324"/>
    <w:rsid w:val="00DB6153"/>
    <w:rsid w:val="00DC6508"/>
    <w:rsid w:val="00E0281D"/>
    <w:rsid w:val="00E03C4C"/>
    <w:rsid w:val="00E130F1"/>
    <w:rsid w:val="00F95EA0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630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0FAE"/>
  </w:style>
  <w:style w:type="paragraph" w:styleId="Pidipagina">
    <w:name w:val="footer"/>
    <w:basedOn w:val="Normale"/>
    <w:link w:val="PidipaginaCarattere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0FAE"/>
  </w:style>
  <w:style w:type="paragraph" w:styleId="Titolo">
    <w:name w:val="Title"/>
    <w:basedOn w:val="Normale"/>
    <w:next w:val="Normale"/>
    <w:link w:val="TitoloCarattere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980DA8"/>
    <w:pPr>
      <w:ind w:left="720"/>
      <w:contextualSpacing/>
    </w:pPr>
  </w:style>
  <w:style w:type="paragraph" w:styleId="Nessunaspaziatura">
    <w:name w:val="No Spacing"/>
    <w:link w:val="NessunaspaziaturaCarattere"/>
    <w:uiPriority w:val="1"/>
    <w:qFormat/>
    <w:rsid w:val="000419CF"/>
    <w:pPr>
      <w:spacing w:after="0" w:line="240" w:lineRule="auto"/>
    </w:pPr>
    <w:rPr>
      <w:lang w:val="it-IT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419CF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524</Words>
  <Characters>2988</Characters>
  <Application>Microsoft Office Word</Application>
  <DocSecurity>0</DocSecurity>
  <Lines>24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Microsoft Office User</cp:lastModifiedBy>
  <cp:revision>30</cp:revision>
  <dcterms:created xsi:type="dcterms:W3CDTF">2021-05-05T15:32:00Z</dcterms:created>
  <dcterms:modified xsi:type="dcterms:W3CDTF">2022-09-27T10:05:00Z</dcterms:modified>
</cp:coreProperties>
</file>